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1944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62"/>
        <w:gridCol w:w="1095"/>
        <w:gridCol w:w="601"/>
        <w:gridCol w:w="601"/>
        <w:gridCol w:w="831"/>
        <w:gridCol w:w="878"/>
        <w:gridCol w:w="1159"/>
      </w:tblGrid>
      <w:tr w:rsidR="00665E6C" w:rsidRPr="000310F7" w14:paraId="4E146DF2" w14:textId="77777777" w:rsidTr="00665E6C">
        <w:trPr>
          <w:trHeight w:val="28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E6C6D" w14:textId="77777777" w:rsidR="00665E6C" w:rsidRPr="000310F7" w:rsidRDefault="00665E6C" w:rsidP="00AB4CF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bookmarkStart w:id="0" w:name="_Hlk149140760"/>
            <w:r w:rsidRPr="000310F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Dataset3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2801E" w14:textId="77777777" w:rsidR="00665E6C" w:rsidRPr="000310F7" w:rsidRDefault="00665E6C" w:rsidP="00AB4CF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iCRBP-LKH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9D5BE" w14:textId="1D16D417" w:rsidR="00665E6C" w:rsidRPr="000310F7" w:rsidRDefault="00665E6C" w:rsidP="00AB4CF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V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9A182" w14:textId="36B40E47" w:rsidR="00665E6C" w:rsidRPr="000310F7" w:rsidRDefault="00665E6C" w:rsidP="00AB4CF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5B6A5" w14:textId="1A43930D" w:rsidR="00665E6C" w:rsidRPr="000310F7" w:rsidRDefault="00665E6C" w:rsidP="00AB4CF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  <w:r w:rsidRPr="00665E6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XGBoo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C972E" w14:textId="6F436733" w:rsidR="00665E6C" w:rsidRPr="000310F7" w:rsidRDefault="00665E6C" w:rsidP="00AB4CF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65E6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LightGBM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0A53E" w14:textId="17806DE9" w:rsidR="00665E6C" w:rsidRPr="000310F7" w:rsidRDefault="00665E6C" w:rsidP="00665E6C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65E6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Rotation</w:t>
            </w:r>
            <w:r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 xml:space="preserve"> </w:t>
            </w:r>
            <w:r w:rsidRPr="00665E6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Forest</w:t>
            </w:r>
          </w:p>
        </w:tc>
      </w:tr>
      <w:tr w:rsidR="00531527" w:rsidRPr="000310F7" w14:paraId="0DA4085E" w14:textId="77777777" w:rsidTr="00665E6C">
        <w:trPr>
          <w:trHeight w:val="28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AAF1D" w14:textId="77777777" w:rsidR="00531527" w:rsidRPr="000310F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AGO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AACA8F9" w14:textId="7468EF24" w:rsidR="00531527" w:rsidRPr="00644700" w:rsidRDefault="00531527" w:rsidP="0053152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447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915±0.0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CDB5690" w14:textId="007C5A60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73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594AC4E" w14:textId="4C7596F5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73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3A2E596" w14:textId="1BAD4E7A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76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B4E5647" w14:textId="703C9AEC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7781</w:t>
            </w:r>
          </w:p>
        </w:tc>
        <w:tc>
          <w:tcPr>
            <w:tcW w:w="115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750B0C5" w14:textId="6BE32700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7407</w:t>
            </w:r>
          </w:p>
        </w:tc>
      </w:tr>
      <w:tr w:rsidR="00531527" w:rsidRPr="000310F7" w14:paraId="1964C96D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E1AF73" w14:textId="77777777" w:rsidR="00531527" w:rsidRPr="000310F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AGO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14C80D" w14:textId="5A814093" w:rsidR="00531527" w:rsidRPr="00644700" w:rsidRDefault="00531527" w:rsidP="0053152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447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292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4B60DA" w14:textId="5BF87DFB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6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CF8BFF" w14:textId="6C2481A9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65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3A98C4" w14:textId="432890AD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62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037CF5" w14:textId="57C4445B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6358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7BDD901A" w14:textId="71356EAD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6396</w:t>
            </w:r>
          </w:p>
        </w:tc>
      </w:tr>
      <w:tr w:rsidR="00531527" w:rsidRPr="000310F7" w14:paraId="207A362B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901E2F" w14:textId="77777777" w:rsidR="00531527" w:rsidRPr="000310F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AGO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E2C4C6" w14:textId="63E82AE5" w:rsidR="00531527" w:rsidRPr="00644700" w:rsidRDefault="00531527" w:rsidP="0053152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447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236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A38F49" w14:textId="2481F2F4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78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BCB592" w14:textId="7851F1EE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74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8E518C" w14:textId="7CDD14B5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72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DB217A" w14:textId="1C49EDA6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7831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51A0394F" w14:textId="2967DDAA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7689</w:t>
            </w:r>
          </w:p>
        </w:tc>
      </w:tr>
      <w:tr w:rsidR="00531527" w:rsidRPr="000310F7" w14:paraId="5C920CE2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7CD9F4" w14:textId="77777777" w:rsidR="00531527" w:rsidRPr="000310F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ALKBH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C2204F" w14:textId="2CEB7A67" w:rsidR="00531527" w:rsidRPr="00644700" w:rsidRDefault="00531527" w:rsidP="0053152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447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416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5E5927" w14:textId="3AE3D918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50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8F20EE" w14:textId="39284CE5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48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EF3CA6" w14:textId="4D3053A9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52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F6A59D" w14:textId="579DF62F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5015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153C54CD" w14:textId="5A4D2C83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5379</w:t>
            </w:r>
          </w:p>
        </w:tc>
      </w:tr>
      <w:tr w:rsidR="00531527" w:rsidRPr="000310F7" w14:paraId="4847B934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0515F6" w14:textId="77777777" w:rsidR="00531527" w:rsidRPr="000310F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AUF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2872BB" w14:textId="49D4D3E9" w:rsidR="00531527" w:rsidRPr="00644700" w:rsidRDefault="00531527" w:rsidP="0053152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447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331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C64D26" w14:textId="7F788383" w:rsidR="00531527" w:rsidRPr="00531527" w:rsidRDefault="00531527" w:rsidP="0053152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8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8A5CC7" w14:textId="1A2A6AF2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85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164469" w14:textId="33C54FFD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82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4B75BE" w14:textId="48ECC85C" w:rsidR="00531527" w:rsidRPr="00531527" w:rsidRDefault="00531527" w:rsidP="0053152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8057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09F0CEC5" w14:textId="325331D5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8435</w:t>
            </w:r>
          </w:p>
        </w:tc>
      </w:tr>
      <w:tr w:rsidR="00531527" w:rsidRPr="000310F7" w14:paraId="165FB015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98DBE8" w14:textId="77777777" w:rsidR="00531527" w:rsidRPr="000310F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C17ORF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3908DB" w14:textId="1583DBF7" w:rsidR="00531527" w:rsidRPr="00644700" w:rsidRDefault="00531527" w:rsidP="0053152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447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37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158E87" w14:textId="19694A4F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67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09C122" w14:textId="7D706463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67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432B5E" w14:textId="2706DC64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6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E36BD8" w14:textId="6AAF4C3C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6056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25AD2E3D" w14:textId="1862E4D7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6651</w:t>
            </w:r>
          </w:p>
        </w:tc>
      </w:tr>
      <w:tr w:rsidR="00531527" w:rsidRPr="000310F7" w14:paraId="58777F76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F2DE62" w14:textId="77777777" w:rsidR="00531527" w:rsidRPr="000310F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C22ORF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4A3DC0" w14:textId="02305226" w:rsidR="00531527" w:rsidRPr="00644700" w:rsidRDefault="00531527" w:rsidP="0053152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447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783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2FDB2B" w14:textId="690D6BC6" w:rsidR="00531527" w:rsidRPr="00531527" w:rsidRDefault="00531527" w:rsidP="0053152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71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F7FA74" w14:textId="04862CDA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74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501B52" w14:textId="24F1BB1A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71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34D0D6" w14:textId="64FB5665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7269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753C767C" w14:textId="2150F97F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7245</w:t>
            </w:r>
          </w:p>
        </w:tc>
      </w:tr>
      <w:tr w:rsidR="00531527" w:rsidRPr="000310F7" w14:paraId="35B9E818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61C507" w14:textId="77777777" w:rsidR="00531527" w:rsidRPr="000310F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CAPRIN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D0A4B6" w14:textId="40AB92E5" w:rsidR="00531527" w:rsidRPr="00644700" w:rsidRDefault="00531527" w:rsidP="0053152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447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764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4BCE09" w14:textId="675C3496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68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2BE2BE" w14:textId="3F321862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67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A68B0F" w14:textId="0A6D95A7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71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3197D8" w14:textId="52A4B52A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651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099AE156" w14:textId="53617D21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6519</w:t>
            </w:r>
          </w:p>
        </w:tc>
      </w:tr>
      <w:tr w:rsidR="00531527" w:rsidRPr="000310F7" w14:paraId="510B9C60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09B1DE" w14:textId="77777777" w:rsidR="00531527" w:rsidRPr="000310F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DGCR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F9609F" w14:textId="5D488C19" w:rsidR="00531527" w:rsidRPr="00644700" w:rsidRDefault="00531527" w:rsidP="0053152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447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02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FC9ED7" w14:textId="48EFB6CF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6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6640E0" w14:textId="035349D4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72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D38FA4" w14:textId="23AE6478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74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3A5E3F" w14:textId="645CAAC9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732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273E69C2" w14:textId="68DD0492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7686</w:t>
            </w:r>
          </w:p>
        </w:tc>
      </w:tr>
      <w:tr w:rsidR="00531527" w:rsidRPr="000310F7" w14:paraId="1F4051C3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7AEF4F" w14:textId="77777777" w:rsidR="00531527" w:rsidRPr="000310F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EIF4A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3B7AC6" w14:textId="2CD93CB4" w:rsidR="00531527" w:rsidRPr="00644700" w:rsidRDefault="00531527" w:rsidP="0053152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447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178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E1C5F0" w14:textId="20E085FE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60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735105" w14:textId="54B51F06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66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F7F593" w14:textId="58509E33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6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94CA30" w14:textId="3966A501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6252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5C1D7FB5" w14:textId="4EFFE30A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6318</w:t>
            </w:r>
          </w:p>
        </w:tc>
      </w:tr>
      <w:tr w:rsidR="00531527" w:rsidRPr="000310F7" w14:paraId="51270870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8D5BA4" w14:textId="77777777" w:rsidR="00531527" w:rsidRPr="000310F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EWSR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016617" w14:textId="3B2369FB" w:rsidR="00531527" w:rsidRPr="00644700" w:rsidRDefault="00531527" w:rsidP="0053152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447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047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B64D14" w14:textId="5FE8D9AB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81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B803F9" w14:textId="4F47F593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81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7D2186" w14:textId="51C707D3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857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7C091E" w14:textId="70D79DD7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7868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65768C0D" w14:textId="1C9EBEB9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7897</w:t>
            </w:r>
          </w:p>
        </w:tc>
      </w:tr>
      <w:tr w:rsidR="00531527" w:rsidRPr="000310F7" w14:paraId="543F88EE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7B95EA" w14:textId="77777777" w:rsidR="00531527" w:rsidRPr="000310F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FMR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331B0E" w14:textId="633D10E9" w:rsidR="00531527" w:rsidRPr="00644700" w:rsidRDefault="00531527" w:rsidP="0053152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447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906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A1DB41" w14:textId="6922EE93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76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65070F" w14:textId="1149DDA6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71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CC9801" w14:textId="0ADEA9EB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69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F011C4" w14:textId="190BDEFA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7705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31E656E8" w14:textId="7CBC512D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7283</w:t>
            </w:r>
          </w:p>
        </w:tc>
      </w:tr>
      <w:tr w:rsidR="00531527" w:rsidRPr="000310F7" w14:paraId="338D65C0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74FA17" w14:textId="77777777" w:rsidR="00531527" w:rsidRPr="000310F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FOX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AAFFD9" w14:textId="0724533E" w:rsidR="00531527" w:rsidRPr="00644700" w:rsidRDefault="00531527" w:rsidP="0053152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447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237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260A36" w14:textId="45729A3F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55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62A66A" w14:textId="4A2C9A44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54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970075" w14:textId="71ACEFE5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51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F95B14" w14:textId="3CCCC833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5164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5227C82F" w14:textId="1ECBEBAE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4905</w:t>
            </w:r>
          </w:p>
        </w:tc>
      </w:tr>
      <w:tr w:rsidR="00531527" w:rsidRPr="000310F7" w14:paraId="18BE518C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8546B3" w14:textId="77777777" w:rsidR="00531527" w:rsidRPr="000310F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FU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F61399" w14:textId="0EFD6903" w:rsidR="00531527" w:rsidRPr="00644700" w:rsidRDefault="00531527" w:rsidP="0053152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447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291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5AB4DD" w14:textId="4A0D792B" w:rsidR="00531527" w:rsidRPr="00531527" w:rsidRDefault="00531527" w:rsidP="0053152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72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D96BC8" w14:textId="2D0356D7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68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08CE45" w14:textId="22CE441E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67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DDF525" w14:textId="58E4A067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733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4812829A" w14:textId="20727102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6547</w:t>
            </w:r>
          </w:p>
        </w:tc>
      </w:tr>
      <w:tr w:rsidR="00531527" w:rsidRPr="000310F7" w14:paraId="10201667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4B1929" w14:textId="77777777" w:rsidR="00531527" w:rsidRPr="000310F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FXR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1127AA" w14:textId="167C9AAB" w:rsidR="00531527" w:rsidRPr="00644700" w:rsidRDefault="00531527" w:rsidP="0053152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447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419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2B8292" w14:textId="255FBB2F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79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3CDE66" w14:textId="6A2806FA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84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2CD435" w14:textId="595DAF0F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86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D5D77B" w14:textId="13E01AFD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8869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1BB88EE9" w14:textId="742C980C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8459</w:t>
            </w:r>
          </w:p>
        </w:tc>
      </w:tr>
      <w:tr w:rsidR="00531527" w:rsidRPr="000310F7" w14:paraId="6D29F2DF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083427" w14:textId="77777777" w:rsidR="00531527" w:rsidRPr="000310F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FXR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C581A0" w14:textId="34A96797" w:rsidR="00531527" w:rsidRPr="00644700" w:rsidRDefault="00531527" w:rsidP="0053152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447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181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0ABF94" w14:textId="2C1A24AA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81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644C2E" w14:textId="715F6B8B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78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CB827C" w14:textId="472FBE90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84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59BFF7" w14:textId="7A7C78E3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7999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14263662" w14:textId="0BC3B94A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8085</w:t>
            </w:r>
          </w:p>
        </w:tc>
      </w:tr>
      <w:tr w:rsidR="00531527" w:rsidRPr="000310F7" w14:paraId="1D8B34D5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5759B5" w14:textId="77777777" w:rsidR="00531527" w:rsidRPr="000310F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HNRNP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1968F8" w14:textId="7D001D2C" w:rsidR="00531527" w:rsidRPr="00644700" w:rsidRDefault="00531527" w:rsidP="0053152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447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293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DCC172" w14:textId="3DA8E1D8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88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F5F39B" w14:textId="2826E264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87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8F35D6" w14:textId="6AA9A917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81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1112E1" w14:textId="772AEFD4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8626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200E2E2A" w14:textId="317AC837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8482</w:t>
            </w:r>
          </w:p>
        </w:tc>
      </w:tr>
      <w:tr w:rsidR="00531527" w:rsidRPr="000310F7" w14:paraId="1A7143D7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769178" w14:textId="77777777" w:rsidR="00531527" w:rsidRPr="000310F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HU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B76403" w14:textId="34484288" w:rsidR="00531527" w:rsidRPr="00644700" w:rsidRDefault="00531527" w:rsidP="0053152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447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698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84A282" w14:textId="498E15A0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67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5B04E2" w14:textId="41050D1E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73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D719A9" w14:textId="7CDA1F8E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69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002DC7" w14:textId="3D2EC610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7538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3AE90CC6" w14:textId="7E6FD728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7507</w:t>
            </w:r>
          </w:p>
        </w:tc>
      </w:tr>
      <w:tr w:rsidR="00531527" w:rsidRPr="000310F7" w14:paraId="5677865A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444D4D" w14:textId="77777777" w:rsidR="00531527" w:rsidRPr="000310F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IGF2BP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562D50" w14:textId="07552F97" w:rsidR="00531527" w:rsidRPr="00644700" w:rsidRDefault="00531527" w:rsidP="0053152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447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546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14FB3A" w14:textId="02487EBE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69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F6BD81" w14:textId="663219D2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63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D0EB1B" w14:textId="728087DC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67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D864B7" w14:textId="4FCB0426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6777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529CAEB3" w14:textId="37737C61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6439</w:t>
            </w:r>
          </w:p>
        </w:tc>
      </w:tr>
      <w:tr w:rsidR="00531527" w:rsidRPr="000310F7" w14:paraId="1EC48A8C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6A1E03" w14:textId="77777777" w:rsidR="00531527" w:rsidRPr="000310F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IGF2BP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0E2178" w14:textId="6BDC5AF9" w:rsidR="00531527" w:rsidRPr="00644700" w:rsidRDefault="00531527" w:rsidP="0053152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447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083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26E444" w14:textId="54044E69" w:rsidR="00531527" w:rsidRPr="00531527" w:rsidRDefault="00531527" w:rsidP="0053152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68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0FDF4C" w14:textId="0DA0A692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63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F60ADF" w14:textId="40BD4F19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62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0C09EC" w14:textId="710DBF46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6351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4DE55C0E" w14:textId="56B3BF15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6981</w:t>
            </w:r>
          </w:p>
        </w:tc>
      </w:tr>
      <w:tr w:rsidR="00531527" w:rsidRPr="000310F7" w14:paraId="26905EDB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03E96F" w14:textId="77777777" w:rsidR="00531527" w:rsidRPr="000310F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IGF2BP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1F3997" w14:textId="73FC362D" w:rsidR="00531527" w:rsidRPr="00644700" w:rsidRDefault="00531527" w:rsidP="0053152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447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33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F12FD7" w14:textId="1964F654" w:rsidR="00531527" w:rsidRPr="00531527" w:rsidRDefault="00531527" w:rsidP="0053152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637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C55114" w14:textId="379FF282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60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C43D6B" w14:textId="10697AD8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59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74DA7C" w14:textId="764EC62C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6285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0DEE8BC2" w14:textId="20454BB3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5846</w:t>
            </w:r>
          </w:p>
        </w:tc>
      </w:tr>
      <w:tr w:rsidR="00531527" w:rsidRPr="000310F7" w14:paraId="2E033F7B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93BF1E" w14:textId="77777777" w:rsidR="00531527" w:rsidRPr="000310F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LIN28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17A748" w14:textId="6E71DE73" w:rsidR="00531527" w:rsidRPr="00644700" w:rsidRDefault="00531527" w:rsidP="0053152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447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628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7956A4" w14:textId="4E5CA70A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669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FD911E" w14:textId="15E35B29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63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B506F0" w14:textId="2CE88B59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638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D7F343" w14:textId="7A027E26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6552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299C3585" w14:textId="5B2AC2E3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6451</w:t>
            </w:r>
          </w:p>
        </w:tc>
      </w:tr>
      <w:tr w:rsidR="00531527" w:rsidRPr="000310F7" w14:paraId="2E63C48D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A72A2C" w14:textId="77777777" w:rsidR="00531527" w:rsidRPr="000310F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LIN28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09C7AE" w14:textId="5ABEDD34" w:rsidR="00531527" w:rsidRPr="00644700" w:rsidRDefault="00531527" w:rsidP="0053152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447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802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3E350E" w14:textId="56A57A10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70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862191" w14:textId="6EA64734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C29C75" w14:textId="237C8B42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71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F8F3BF" w14:textId="54A60976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7357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51ABA58D" w14:textId="422ECADF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6848</w:t>
            </w:r>
          </w:p>
        </w:tc>
      </w:tr>
      <w:tr w:rsidR="00531527" w:rsidRPr="000310F7" w14:paraId="0C35A839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7814B0" w14:textId="77777777" w:rsidR="00531527" w:rsidRPr="000310F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METTL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BE7802" w14:textId="11B0E652" w:rsidR="00531527" w:rsidRPr="00644700" w:rsidRDefault="00531527" w:rsidP="0053152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447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338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0EB6ED" w14:textId="0FAB2514" w:rsidR="00531527" w:rsidRPr="00531527" w:rsidRDefault="00531527" w:rsidP="0053152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63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8C5F8B" w14:textId="071F6005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63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3A08E0" w14:textId="4D3670F2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63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7347C1" w14:textId="2943F9B0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6412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78946A70" w14:textId="260885FE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6537</w:t>
            </w:r>
          </w:p>
        </w:tc>
      </w:tr>
      <w:tr w:rsidR="00531527" w:rsidRPr="000310F7" w14:paraId="58FF0D40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83461D" w14:textId="77777777" w:rsidR="00531527" w:rsidRPr="000310F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MOV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256AE1" w14:textId="3F9F6A8F" w:rsidR="00531527" w:rsidRPr="00644700" w:rsidRDefault="00531527" w:rsidP="0053152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447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519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81F0E3" w14:textId="6D0DFAA1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68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030DD0" w14:textId="6D299915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71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35E8E2" w14:textId="682EEECF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67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341DEA" w14:textId="0794EE06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6714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5B6C5E91" w14:textId="6F03DF98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681</w:t>
            </w:r>
          </w:p>
        </w:tc>
      </w:tr>
      <w:tr w:rsidR="00531527" w:rsidRPr="000310F7" w14:paraId="4D19B589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AC4510" w14:textId="77777777" w:rsidR="00531527" w:rsidRPr="000310F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PT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E25779" w14:textId="465ED588" w:rsidR="00531527" w:rsidRPr="00644700" w:rsidRDefault="00531527" w:rsidP="0053152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447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236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427C92" w14:textId="2D0E6616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63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B1CF0C" w14:textId="6FB18BBC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68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60C950" w14:textId="0E63391E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65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17E69E" w14:textId="0FC65671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6345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38F70C3F" w14:textId="552B4C96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7088</w:t>
            </w:r>
          </w:p>
        </w:tc>
      </w:tr>
      <w:tr w:rsidR="00531527" w:rsidRPr="000310F7" w14:paraId="37E1FC7F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561C16" w14:textId="77777777" w:rsidR="00531527" w:rsidRPr="000310F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PUM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807798" w14:textId="147E449A" w:rsidR="00531527" w:rsidRPr="00644700" w:rsidRDefault="00531527" w:rsidP="0053152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447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276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78E8F1" w14:textId="3ED26671" w:rsidR="00531527" w:rsidRPr="00531527" w:rsidRDefault="00531527" w:rsidP="0053152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86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8D66F5" w14:textId="209018C4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86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B36CCA" w14:textId="13AE3E9C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82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616C88" w14:textId="2C612DFA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8646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5D8D78F8" w14:textId="1C6E1A1B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7866</w:t>
            </w:r>
          </w:p>
        </w:tc>
      </w:tr>
      <w:tr w:rsidR="00531527" w:rsidRPr="000310F7" w14:paraId="3DB37432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A05B9E" w14:textId="77777777" w:rsidR="00531527" w:rsidRPr="000310F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QK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E7A12D" w14:textId="561CA071" w:rsidR="00531527" w:rsidRPr="00644700" w:rsidRDefault="00531527" w:rsidP="0053152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447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369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1F2106" w14:textId="6FF1BAC1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73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42CFAE" w14:textId="538FBA23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78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25FA49" w14:textId="2038E6B2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82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FFA594" w14:textId="3E53509D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8262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667FD72F" w14:textId="7F55B096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7955</w:t>
            </w:r>
          </w:p>
        </w:tc>
      </w:tr>
      <w:tr w:rsidR="00531527" w:rsidRPr="000310F7" w14:paraId="74B8252D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7D6BAC" w14:textId="77777777" w:rsidR="00531527" w:rsidRPr="000310F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SFRS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98603A" w14:textId="0288FF21" w:rsidR="00531527" w:rsidRPr="00644700" w:rsidRDefault="00531527" w:rsidP="0053152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447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284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B07A7E" w14:textId="481063D4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78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58237E" w14:textId="2427EB9B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78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566BF2" w14:textId="7DE06551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85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77EE37" w14:textId="08729F3D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826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00FAA2E1" w14:textId="1104608A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8448</w:t>
            </w:r>
          </w:p>
        </w:tc>
      </w:tr>
      <w:tr w:rsidR="00531527" w:rsidRPr="000310F7" w14:paraId="4FA112E8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7737FA" w14:textId="77777777" w:rsidR="00531527" w:rsidRPr="000310F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TAF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AB6763" w14:textId="718572A7" w:rsidR="00531527" w:rsidRPr="00644700" w:rsidRDefault="00531527" w:rsidP="0053152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447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426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A9F438" w14:textId="21E5B040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84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0AC51C" w14:textId="45C91219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82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38A8ED" w14:textId="12E7BE4A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87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B55933" w14:textId="2A853BA6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841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582BCFD8" w14:textId="540C1371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8024</w:t>
            </w:r>
          </w:p>
        </w:tc>
      </w:tr>
      <w:tr w:rsidR="00531527" w:rsidRPr="000310F7" w14:paraId="36BFB62F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5F2618" w14:textId="77777777" w:rsidR="00531527" w:rsidRPr="000310F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TDP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45626C" w14:textId="501E006A" w:rsidR="00531527" w:rsidRPr="00644700" w:rsidRDefault="00531527" w:rsidP="0053152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447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237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DDC53F" w14:textId="7765F626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7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E4A69B" w14:textId="4693F29D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82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D83BF0" w14:textId="0D367F0B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83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803670" w14:textId="706DB937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8339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29B52EC5" w14:textId="68391E21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7976</w:t>
            </w:r>
          </w:p>
        </w:tc>
      </w:tr>
      <w:tr w:rsidR="00531527" w:rsidRPr="000310F7" w14:paraId="48045D0E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BCEB75" w14:textId="77777777" w:rsidR="00531527" w:rsidRPr="000310F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TIA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A1E529" w14:textId="48DD7307" w:rsidR="00531527" w:rsidRPr="00644700" w:rsidRDefault="00531527" w:rsidP="0053152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447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275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E120E6" w14:textId="79506654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81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B7EA94" w14:textId="72E152B6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8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AEED22" w14:textId="2CD15421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8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CC0220" w14:textId="77759F9D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7961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117A5820" w14:textId="24E5A622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8101</w:t>
            </w:r>
          </w:p>
        </w:tc>
      </w:tr>
      <w:tr w:rsidR="00531527" w:rsidRPr="000310F7" w14:paraId="748BCCCF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72ADB0" w14:textId="77777777" w:rsidR="00531527" w:rsidRPr="000310F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TIAL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7E1D57" w14:textId="7DBF550A" w:rsidR="00531527" w:rsidRPr="00644700" w:rsidRDefault="00531527" w:rsidP="0053152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447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868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387BBB" w14:textId="78512A3F" w:rsidR="00531527" w:rsidRPr="00531527" w:rsidRDefault="00531527" w:rsidP="0053152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78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EF88B5" w14:textId="7E9CE369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77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5C3E13" w14:textId="545136F8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78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C65331" w14:textId="5CF32E09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7133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6E72550A" w14:textId="637C68A4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7563</w:t>
            </w:r>
          </w:p>
        </w:tc>
      </w:tr>
      <w:tr w:rsidR="00531527" w:rsidRPr="000310F7" w14:paraId="6DDD1F2E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3D1AA9" w14:textId="77777777" w:rsidR="00531527" w:rsidRPr="000310F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TNRC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3489CD" w14:textId="7F93347C" w:rsidR="00531527" w:rsidRPr="00644700" w:rsidRDefault="00531527" w:rsidP="0053152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447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312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977775" w14:textId="14BD8B82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55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CE9241" w14:textId="2DF4B7D6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58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CD9DC7" w14:textId="6A456576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61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2AD727" w14:textId="05DB56A7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6146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308CB063" w14:textId="426B13DE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5632</w:t>
            </w:r>
          </w:p>
        </w:tc>
      </w:tr>
      <w:tr w:rsidR="00531527" w:rsidRPr="000310F7" w14:paraId="3BDCF6B9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021C60" w14:textId="77777777" w:rsidR="00531527" w:rsidRPr="000310F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U2AF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0761AD" w14:textId="47F91157" w:rsidR="00531527" w:rsidRPr="00644700" w:rsidRDefault="00531527" w:rsidP="0053152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447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416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3AD24F" w14:textId="32454B67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79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A2FDD7" w14:textId="3D47BA28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84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F0CC1D" w14:textId="1527EA5E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76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D3586B" w14:textId="18B1A095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8459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5DF3B94A" w14:textId="1360F5BF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7511</w:t>
            </w:r>
          </w:p>
        </w:tc>
      </w:tr>
      <w:tr w:rsidR="00531527" w:rsidRPr="000310F7" w14:paraId="20B807E6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F1E0B7" w14:textId="77777777" w:rsidR="00531527" w:rsidRPr="000310F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WTA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46873A" w14:textId="6060BF6B" w:rsidR="00531527" w:rsidRPr="00644700" w:rsidRDefault="00531527" w:rsidP="0053152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447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293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BE7F22" w14:textId="34917D9C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64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2004A3" w14:textId="4A07EEA9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68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5E870D" w14:textId="2D811E44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65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6FF382" w14:textId="4C18A676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6217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08DDB0C0" w14:textId="4C5A0CC4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6528</w:t>
            </w:r>
          </w:p>
        </w:tc>
      </w:tr>
      <w:tr w:rsidR="00531527" w:rsidRPr="000310F7" w14:paraId="69AC5ED8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</w:tcPr>
          <w:p w14:paraId="4F13C16B" w14:textId="77777777" w:rsidR="00531527" w:rsidRPr="000310F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ZC3H7B</w:t>
            </w:r>
          </w:p>
        </w:tc>
        <w:tc>
          <w:tcPr>
            <w:tcW w:w="0" w:type="auto"/>
            <w:shd w:val="clear" w:color="auto" w:fill="auto"/>
            <w:noWrap/>
          </w:tcPr>
          <w:p w14:paraId="43F00EEC" w14:textId="5A10F2EF" w:rsidR="00531527" w:rsidRPr="00644700" w:rsidRDefault="00531527" w:rsidP="0053152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447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7989±0.003</w:t>
            </w:r>
          </w:p>
        </w:tc>
        <w:tc>
          <w:tcPr>
            <w:tcW w:w="0" w:type="auto"/>
            <w:shd w:val="clear" w:color="auto" w:fill="auto"/>
            <w:noWrap/>
          </w:tcPr>
          <w:p w14:paraId="6B794089" w14:textId="208FCB7B" w:rsidR="00531527" w:rsidRPr="00531527" w:rsidRDefault="00531527" w:rsidP="0053152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6323</w:t>
            </w:r>
          </w:p>
        </w:tc>
        <w:tc>
          <w:tcPr>
            <w:tcW w:w="0" w:type="auto"/>
            <w:shd w:val="clear" w:color="auto" w:fill="auto"/>
            <w:noWrap/>
          </w:tcPr>
          <w:p w14:paraId="25ADA894" w14:textId="4361B17F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6332</w:t>
            </w:r>
          </w:p>
        </w:tc>
        <w:tc>
          <w:tcPr>
            <w:tcW w:w="0" w:type="auto"/>
            <w:shd w:val="clear" w:color="auto" w:fill="auto"/>
            <w:noWrap/>
          </w:tcPr>
          <w:p w14:paraId="12290352" w14:textId="491AACA5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611</w:t>
            </w:r>
          </w:p>
        </w:tc>
        <w:tc>
          <w:tcPr>
            <w:tcW w:w="0" w:type="auto"/>
            <w:shd w:val="clear" w:color="auto" w:fill="auto"/>
            <w:noWrap/>
          </w:tcPr>
          <w:p w14:paraId="4A711431" w14:textId="7781B276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6531</w:t>
            </w:r>
          </w:p>
        </w:tc>
        <w:tc>
          <w:tcPr>
            <w:tcW w:w="1159" w:type="dxa"/>
            <w:shd w:val="clear" w:color="auto" w:fill="auto"/>
            <w:noWrap/>
          </w:tcPr>
          <w:p w14:paraId="6F206680" w14:textId="663A1B9D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6192</w:t>
            </w:r>
          </w:p>
        </w:tc>
      </w:tr>
      <w:tr w:rsidR="00531527" w:rsidRPr="000310F7" w14:paraId="21E0BFF9" w14:textId="77777777" w:rsidTr="00474AE5">
        <w:trPr>
          <w:trHeight w:val="28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BF650E" w14:textId="77777777" w:rsidR="00531527" w:rsidRPr="003C54E5" w:rsidRDefault="00531527" w:rsidP="0053152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3C54E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AV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0D9499BD" w14:textId="55C47D80" w:rsidR="00531527" w:rsidRPr="00644700" w:rsidRDefault="00531527" w:rsidP="00531527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447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</w:t>
            </w:r>
            <w:r w:rsidR="0033430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908</w:t>
            </w:r>
            <w:r w:rsidRPr="006447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±0.0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8DA9E5C" w14:textId="61617ABD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334303">
              <w:rPr>
                <w:rFonts w:ascii="Times New Roman" w:hAnsi="Times New Roman" w:cs="Times New Roman"/>
                <w:sz w:val="14"/>
                <w:szCs w:val="14"/>
              </w:rPr>
              <w:t>715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F9F9D4" w14:textId="384618A6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334303">
              <w:rPr>
                <w:rFonts w:ascii="Times New Roman" w:hAnsi="Times New Roman" w:cs="Times New Roman"/>
                <w:sz w:val="14"/>
                <w:szCs w:val="14"/>
              </w:rPr>
              <w:t>719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F1FBA7" w14:textId="6BB9EA68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334303">
              <w:rPr>
                <w:rFonts w:ascii="Times New Roman" w:hAnsi="Times New Roman" w:cs="Times New Roman"/>
                <w:sz w:val="14"/>
                <w:szCs w:val="14"/>
              </w:rPr>
              <w:t>716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501401" w14:textId="66203D15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B95AAA">
              <w:rPr>
                <w:rFonts w:ascii="Times New Roman" w:hAnsi="Times New Roman" w:cs="Times New Roman"/>
                <w:sz w:val="14"/>
                <w:szCs w:val="14"/>
              </w:rPr>
              <w:t>7</w:t>
            </w:r>
            <w:r w:rsidR="00334303">
              <w:rPr>
                <w:rFonts w:ascii="Times New Roman" w:hAnsi="Times New Roman" w:cs="Times New Roman"/>
                <w:sz w:val="14"/>
                <w:szCs w:val="14"/>
              </w:rPr>
              <w:t>208</w:t>
            </w:r>
          </w:p>
        </w:tc>
        <w:tc>
          <w:tcPr>
            <w:tcW w:w="11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1C3824" w14:textId="07CDA717" w:rsidR="00531527" w:rsidRPr="00531527" w:rsidRDefault="00531527" w:rsidP="005315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31527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334303">
              <w:rPr>
                <w:rFonts w:ascii="Times New Roman" w:hAnsi="Times New Roman" w:cs="Times New Roman"/>
                <w:sz w:val="14"/>
                <w:szCs w:val="14"/>
              </w:rPr>
              <w:t>7127</w:t>
            </w:r>
          </w:p>
        </w:tc>
      </w:tr>
    </w:tbl>
    <w:bookmarkEnd w:id="0"/>
    <w:p w14:paraId="2727E512" w14:textId="494CDC3C" w:rsidR="002A5628" w:rsidRPr="000310F7" w:rsidRDefault="002B2B89">
      <w:pPr>
        <w:rPr>
          <w:rFonts w:ascii="Times New Roman" w:hAnsi="Times New Roman" w:cs="Times New Roman"/>
          <w:sz w:val="14"/>
          <w:szCs w:val="14"/>
        </w:rPr>
      </w:pPr>
      <w:r w:rsidRPr="002B2B89">
        <w:rPr>
          <w:rFonts w:ascii="Times New Roman" w:hAnsi="Times New Roman" w:cs="Times New Roman"/>
          <w:b/>
          <w:bCs/>
          <w:sz w:val="14"/>
          <w:szCs w:val="14"/>
        </w:rPr>
        <w:t>Supplementary Table 1</w:t>
      </w:r>
      <w:r w:rsidR="00856FAE">
        <w:rPr>
          <w:rFonts w:ascii="Times New Roman" w:hAnsi="Times New Roman" w:cs="Times New Roman" w:hint="eastAsia"/>
          <w:b/>
          <w:bCs/>
          <w:sz w:val="14"/>
          <w:szCs w:val="14"/>
        </w:rPr>
        <w:t>1</w:t>
      </w:r>
      <w:r w:rsidR="00880F91" w:rsidRPr="00880F91">
        <w:rPr>
          <w:rFonts w:ascii="Times New Roman" w:hAnsi="Times New Roman" w:cs="Times New Roman"/>
          <w:b/>
          <w:bCs/>
          <w:sz w:val="14"/>
          <w:szCs w:val="14"/>
        </w:rPr>
        <w:t>.</w:t>
      </w:r>
      <w:r w:rsidR="000310F7">
        <w:rPr>
          <w:rFonts w:ascii="Times New Roman" w:hAnsi="Times New Roman" w:cs="Times New Roman"/>
          <w:sz w:val="14"/>
          <w:szCs w:val="14"/>
        </w:rPr>
        <w:t xml:space="preserve"> </w:t>
      </w:r>
      <w:r w:rsidR="00F26091" w:rsidRPr="00F26091">
        <w:rPr>
          <w:rFonts w:ascii="Times New Roman" w:hAnsi="Times New Roman" w:cs="Times New Roman"/>
          <w:sz w:val="14"/>
          <w:szCs w:val="14"/>
        </w:rPr>
        <w:t xml:space="preserve">Comparison of </w:t>
      </w:r>
      <w:r w:rsidR="00572456">
        <w:rPr>
          <w:rFonts w:ascii="Times New Roman" w:hAnsi="Times New Roman" w:cs="Times New Roman"/>
          <w:sz w:val="14"/>
          <w:szCs w:val="14"/>
        </w:rPr>
        <w:t>F1</w:t>
      </w:r>
      <w:r w:rsidR="00F26091" w:rsidRPr="00F26091">
        <w:rPr>
          <w:rFonts w:ascii="Times New Roman" w:hAnsi="Times New Roman" w:cs="Times New Roman"/>
          <w:sz w:val="14"/>
          <w:szCs w:val="14"/>
        </w:rPr>
        <w:t xml:space="preserve"> between </w:t>
      </w:r>
      <w:r w:rsidR="00266F8A" w:rsidRPr="00266F8A">
        <w:rPr>
          <w:rFonts w:ascii="Times New Roman" w:hAnsi="Times New Roman" w:cs="Times New Roman"/>
          <w:sz w:val="14"/>
          <w:szCs w:val="14"/>
        </w:rPr>
        <w:t>iCRBP-LKHA</w:t>
      </w:r>
      <w:r w:rsidR="00F26091" w:rsidRPr="00F26091">
        <w:rPr>
          <w:rFonts w:ascii="Times New Roman" w:hAnsi="Times New Roman" w:cs="Times New Roman"/>
          <w:sz w:val="14"/>
          <w:szCs w:val="14"/>
        </w:rPr>
        <w:t xml:space="preserve"> and </w:t>
      </w:r>
      <w:r w:rsidR="00F26091">
        <w:rPr>
          <w:rFonts w:ascii="Times New Roman" w:hAnsi="Times New Roman" w:cs="Times New Roman"/>
          <w:sz w:val="14"/>
          <w:szCs w:val="14"/>
        </w:rPr>
        <w:t>five</w:t>
      </w:r>
      <w:r w:rsidR="00F26091" w:rsidRPr="00F26091">
        <w:rPr>
          <w:rFonts w:ascii="Times New Roman" w:hAnsi="Times New Roman" w:cs="Times New Roman"/>
          <w:sz w:val="14"/>
          <w:szCs w:val="14"/>
        </w:rPr>
        <w:t xml:space="preserve"> shallow learning algorithms on 37 circRNA</w:t>
      </w:r>
      <w:r w:rsidR="0027306E">
        <w:rPr>
          <w:rFonts w:ascii="Times New Roman" w:hAnsi="Times New Roman" w:cs="Times New Roman"/>
          <w:sz w:val="14"/>
          <w:szCs w:val="14"/>
        </w:rPr>
        <w:t>s</w:t>
      </w:r>
      <w:r w:rsidR="00F26091" w:rsidRPr="00F26091">
        <w:rPr>
          <w:rFonts w:ascii="Times New Roman" w:hAnsi="Times New Roman" w:cs="Times New Roman"/>
          <w:sz w:val="14"/>
          <w:szCs w:val="14"/>
        </w:rPr>
        <w:t xml:space="preserve"> </w:t>
      </w:r>
      <w:r w:rsidR="0027306E" w:rsidRPr="0027306E">
        <w:rPr>
          <w:rFonts w:ascii="Times New Roman" w:hAnsi="Times New Roman" w:cs="Times New Roman"/>
          <w:sz w:val="14"/>
          <w:szCs w:val="14"/>
        </w:rPr>
        <w:t>stringent</w:t>
      </w:r>
      <w:r w:rsidR="0027306E">
        <w:rPr>
          <w:rFonts w:ascii="Times New Roman" w:hAnsi="Times New Roman" w:cs="Times New Roman"/>
          <w:sz w:val="14"/>
          <w:szCs w:val="14"/>
        </w:rPr>
        <w:t xml:space="preserve"> </w:t>
      </w:r>
      <w:r w:rsidR="00F26091" w:rsidRPr="00F26091">
        <w:rPr>
          <w:rFonts w:ascii="Times New Roman" w:hAnsi="Times New Roman" w:cs="Times New Roman"/>
          <w:sz w:val="14"/>
          <w:szCs w:val="14"/>
        </w:rPr>
        <w:t>datasets.</w:t>
      </w:r>
      <w:r w:rsidR="000310F7">
        <w:rPr>
          <w:rFonts w:ascii="Times New Roman" w:hAnsi="Times New Roman" w:cs="Times New Roman"/>
          <w:sz w:val="14"/>
          <w:szCs w:val="14"/>
        </w:rPr>
        <w:t xml:space="preserve"> </w:t>
      </w:r>
      <w:r w:rsidR="000C222B" w:rsidRPr="000C222B">
        <w:rPr>
          <w:rFonts w:ascii="Times New Roman" w:hAnsi="Times New Roman" w:cs="Times New Roman"/>
          <w:sz w:val="14"/>
          <w:szCs w:val="14"/>
        </w:rPr>
        <w:t xml:space="preserve">Bold data represent the best </w:t>
      </w:r>
      <w:r w:rsidR="00572456">
        <w:rPr>
          <w:rFonts w:ascii="Times New Roman" w:hAnsi="Times New Roman" w:cs="Times New Roman"/>
          <w:sz w:val="14"/>
          <w:szCs w:val="14"/>
        </w:rPr>
        <w:t>F1</w:t>
      </w:r>
      <w:r w:rsidR="000C222B" w:rsidRPr="000C222B">
        <w:rPr>
          <w:rFonts w:ascii="Times New Roman" w:hAnsi="Times New Roman" w:cs="Times New Roman"/>
          <w:sz w:val="14"/>
          <w:szCs w:val="14"/>
        </w:rPr>
        <w:t xml:space="preserve"> values of experimental results.</w:t>
      </w:r>
      <w:r w:rsidR="00885098">
        <w:rPr>
          <w:rFonts w:ascii="Times New Roman" w:hAnsi="Times New Roman" w:cs="Times New Roman"/>
          <w:sz w:val="14"/>
          <w:szCs w:val="14"/>
        </w:rPr>
        <w:t xml:space="preserve"> </w:t>
      </w:r>
    </w:p>
    <w:sectPr w:rsidR="002A5628" w:rsidRPr="000310F7" w:rsidSect="00992EBA">
      <w:pgSz w:w="12240" w:h="15840" w:code="1"/>
      <w:pgMar w:top="1264" w:right="1383" w:bottom="1264" w:left="109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35B851" w14:textId="77777777" w:rsidR="00992EBA" w:rsidRDefault="00992EBA" w:rsidP="00CA5B27">
      <w:r>
        <w:separator/>
      </w:r>
    </w:p>
  </w:endnote>
  <w:endnote w:type="continuationSeparator" w:id="0">
    <w:p w14:paraId="15BDE0D9" w14:textId="77777777" w:rsidR="00992EBA" w:rsidRDefault="00992EBA" w:rsidP="00CA5B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4F22EB" w14:textId="77777777" w:rsidR="00992EBA" w:rsidRDefault="00992EBA" w:rsidP="00CA5B27">
      <w:r>
        <w:separator/>
      </w:r>
    </w:p>
  </w:footnote>
  <w:footnote w:type="continuationSeparator" w:id="0">
    <w:p w14:paraId="2F8EE551" w14:textId="77777777" w:rsidR="00992EBA" w:rsidRDefault="00992EBA" w:rsidP="00CA5B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DC1"/>
    <w:rsid w:val="000310F7"/>
    <w:rsid w:val="00050035"/>
    <w:rsid w:val="00055B09"/>
    <w:rsid w:val="00063079"/>
    <w:rsid w:val="00087634"/>
    <w:rsid w:val="000A4243"/>
    <w:rsid w:val="000B245F"/>
    <w:rsid w:val="000C222B"/>
    <w:rsid w:val="001637DE"/>
    <w:rsid w:val="001B79F6"/>
    <w:rsid w:val="001E2D73"/>
    <w:rsid w:val="001F7100"/>
    <w:rsid w:val="00234A67"/>
    <w:rsid w:val="00266F8A"/>
    <w:rsid w:val="0027131A"/>
    <w:rsid w:val="0027306E"/>
    <w:rsid w:val="00277473"/>
    <w:rsid w:val="002A5628"/>
    <w:rsid w:val="002B2B89"/>
    <w:rsid w:val="00334303"/>
    <w:rsid w:val="00347054"/>
    <w:rsid w:val="003B71A1"/>
    <w:rsid w:val="003C54E5"/>
    <w:rsid w:val="003D6556"/>
    <w:rsid w:val="00477C74"/>
    <w:rsid w:val="004C460C"/>
    <w:rsid w:val="004F5DD2"/>
    <w:rsid w:val="00531527"/>
    <w:rsid w:val="00540F95"/>
    <w:rsid w:val="00572456"/>
    <w:rsid w:val="00576107"/>
    <w:rsid w:val="00595016"/>
    <w:rsid w:val="00596F47"/>
    <w:rsid w:val="005F682D"/>
    <w:rsid w:val="0063612E"/>
    <w:rsid w:val="0064332B"/>
    <w:rsid w:val="00644700"/>
    <w:rsid w:val="00665E6C"/>
    <w:rsid w:val="006C3B93"/>
    <w:rsid w:val="006D0090"/>
    <w:rsid w:val="00702841"/>
    <w:rsid w:val="00704B8A"/>
    <w:rsid w:val="007C31C9"/>
    <w:rsid w:val="00856FAE"/>
    <w:rsid w:val="00880F91"/>
    <w:rsid w:val="00885098"/>
    <w:rsid w:val="009325D5"/>
    <w:rsid w:val="00970488"/>
    <w:rsid w:val="00972FF3"/>
    <w:rsid w:val="00992EBA"/>
    <w:rsid w:val="00A646D1"/>
    <w:rsid w:val="00A856B5"/>
    <w:rsid w:val="00AB31BA"/>
    <w:rsid w:val="00AB4CF0"/>
    <w:rsid w:val="00AC7AB8"/>
    <w:rsid w:val="00B11855"/>
    <w:rsid w:val="00B7657B"/>
    <w:rsid w:val="00B95AAA"/>
    <w:rsid w:val="00BB48F1"/>
    <w:rsid w:val="00BC2389"/>
    <w:rsid w:val="00BE7685"/>
    <w:rsid w:val="00BF1DC1"/>
    <w:rsid w:val="00C05D93"/>
    <w:rsid w:val="00C3583E"/>
    <w:rsid w:val="00C65FC9"/>
    <w:rsid w:val="00CA5B27"/>
    <w:rsid w:val="00DF0FC2"/>
    <w:rsid w:val="00DF2E40"/>
    <w:rsid w:val="00E628B7"/>
    <w:rsid w:val="00E70E8F"/>
    <w:rsid w:val="00F26091"/>
    <w:rsid w:val="00FC35F0"/>
    <w:rsid w:val="00FC5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7A3CAD"/>
  <w15:chartTrackingRefBased/>
  <w15:docId w15:val="{6386997A-7421-4C32-A488-4DAA454CC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5B2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A5B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A5B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A5B2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</TotalTime>
  <Pages>1</Pages>
  <Words>347</Words>
  <Characters>1983</Characters>
  <Application>Microsoft Office Word</Application>
  <DocSecurity>0</DocSecurity>
  <Lines>16</Lines>
  <Paragraphs>4</Paragraphs>
  <ScaleCrop>false</ScaleCrop>
  <Company/>
  <LinksUpToDate>false</LinksUpToDate>
  <CharactersWithSpaces>2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yyll</dc:creator>
  <cp:keywords/>
  <dc:description/>
  <cp:lastModifiedBy> yyll</cp:lastModifiedBy>
  <cp:revision>56</cp:revision>
  <dcterms:created xsi:type="dcterms:W3CDTF">2023-10-25T07:37:00Z</dcterms:created>
  <dcterms:modified xsi:type="dcterms:W3CDTF">2024-04-10T06:51:00Z</dcterms:modified>
</cp:coreProperties>
</file>